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01791C" w14:textId="0CF05747" w:rsidR="00E54CE9" w:rsidRDefault="00354696" w:rsidP="00E54CE9">
      <w:pPr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>Additional file 2</w:t>
      </w:r>
    </w:p>
    <w:p w14:paraId="1C9010E6" w14:textId="77777777" w:rsidR="00E54CE9" w:rsidRDefault="00E54CE9" w:rsidP="00E54CE9">
      <w:pPr>
        <w:rPr>
          <w:rFonts w:ascii="Times New Roman" w:hAnsi="Times New Roman" w:cs="Times New Roman"/>
          <w:b/>
          <w:lang w:val="en-CA"/>
        </w:rPr>
      </w:pPr>
    </w:p>
    <w:p w14:paraId="5DE50658" w14:textId="6E22B370" w:rsidR="00E54CE9" w:rsidRPr="00947E65" w:rsidRDefault="00E54CE9" w:rsidP="00E54CE9">
      <w:pPr>
        <w:rPr>
          <w:rFonts w:ascii="Times New Roman" w:hAnsi="Times New Roman" w:cs="Times New Roman"/>
          <w:lang w:val="en-CA"/>
        </w:rPr>
      </w:pPr>
      <w:r w:rsidRPr="00947E65">
        <w:rPr>
          <w:rFonts w:ascii="Times New Roman" w:hAnsi="Times New Roman" w:cs="Times New Roman"/>
          <w:b/>
          <w:lang w:val="en-CA"/>
        </w:rPr>
        <w:t xml:space="preserve">Table </w:t>
      </w:r>
      <w:r w:rsidR="00354696">
        <w:rPr>
          <w:rFonts w:ascii="Times New Roman" w:hAnsi="Times New Roman" w:cs="Times New Roman"/>
          <w:b/>
          <w:lang w:val="en-CA"/>
        </w:rPr>
        <w:t>S</w:t>
      </w:r>
      <w:r w:rsidRPr="00947E65">
        <w:rPr>
          <w:rFonts w:ascii="Times New Roman" w:hAnsi="Times New Roman" w:cs="Times New Roman"/>
          <w:b/>
          <w:lang w:val="en-CA"/>
        </w:rPr>
        <w:t>1.</w:t>
      </w:r>
      <w:r w:rsidRPr="00947E65">
        <w:rPr>
          <w:rFonts w:ascii="Times New Roman" w:hAnsi="Times New Roman" w:cs="Times New Roman"/>
          <w:lang w:val="en-CA"/>
        </w:rPr>
        <w:t xml:space="preserve"> Distribution of pre-operative fine needle aspirate cytology results in surgical specimen</w:t>
      </w:r>
      <w:r>
        <w:rPr>
          <w:rFonts w:ascii="Times New Roman" w:hAnsi="Times New Roman" w:cs="Times New Roman"/>
          <w:lang w:val="en-CA"/>
        </w:rPr>
        <w:t>.</w:t>
      </w:r>
    </w:p>
    <w:tbl>
      <w:tblPr>
        <w:tblStyle w:val="TableGrid"/>
        <w:tblW w:w="9003" w:type="dxa"/>
        <w:tblInd w:w="-77" w:type="dxa"/>
        <w:tblLook w:val="04A0" w:firstRow="1" w:lastRow="0" w:firstColumn="1" w:lastColumn="0" w:noHBand="0" w:noVBand="1"/>
      </w:tblPr>
      <w:tblGrid>
        <w:gridCol w:w="2291"/>
        <w:gridCol w:w="1118"/>
        <w:gridCol w:w="1119"/>
        <w:gridCol w:w="1119"/>
        <w:gridCol w:w="1118"/>
        <w:gridCol w:w="1119"/>
        <w:gridCol w:w="1119"/>
      </w:tblGrid>
      <w:tr w:rsidR="00E54CE9" w14:paraId="09D71987" w14:textId="77777777" w:rsidTr="00212E95">
        <w:tc>
          <w:tcPr>
            <w:tcW w:w="2291" w:type="dxa"/>
            <w:shd w:val="clear" w:color="auto" w:fill="auto"/>
          </w:tcPr>
          <w:p w14:paraId="3631400D" w14:textId="77777777" w:rsidR="00E54CE9" w:rsidRPr="00024F23" w:rsidRDefault="00E54CE9" w:rsidP="00212E95">
            <w:pPr>
              <w:rPr>
                <w:rFonts w:cs="Times New Roman"/>
                <w:b/>
                <w:sz w:val="22"/>
                <w:szCs w:val="22"/>
                <w:lang w:val="en-CA"/>
              </w:rPr>
            </w:pPr>
          </w:p>
          <w:p w14:paraId="1A7303A6" w14:textId="77777777" w:rsidR="00E54CE9" w:rsidRPr="00024F23" w:rsidRDefault="00E54CE9" w:rsidP="00212E95">
            <w:pPr>
              <w:rPr>
                <w:rFonts w:cs="Times New Roman"/>
                <w:b/>
                <w:lang w:val="en-CA"/>
              </w:rPr>
            </w:pPr>
            <w:r>
              <w:rPr>
                <w:rFonts w:cs="Times New Roman"/>
                <w:b/>
                <w:lang w:val="en-CA"/>
              </w:rPr>
              <w:t>Pathology</w:t>
            </w:r>
          </w:p>
        </w:tc>
        <w:tc>
          <w:tcPr>
            <w:tcW w:w="1118" w:type="dxa"/>
            <w:shd w:val="clear" w:color="auto" w:fill="auto"/>
          </w:tcPr>
          <w:p w14:paraId="495FB160" w14:textId="77777777" w:rsidR="00E54CE9" w:rsidRDefault="00E54CE9" w:rsidP="00212E95">
            <w:pPr>
              <w:jc w:val="center"/>
              <w:rPr>
                <w:rFonts w:cs="Times New Roman"/>
                <w:b/>
                <w:lang w:val="en-CA"/>
              </w:rPr>
            </w:pPr>
            <w:r w:rsidRPr="00024F23">
              <w:rPr>
                <w:rFonts w:cs="Times New Roman"/>
                <w:b/>
                <w:lang w:val="en-CA"/>
              </w:rPr>
              <w:t>I</w:t>
            </w:r>
            <w:r>
              <w:rPr>
                <w:rFonts w:cs="Times New Roman"/>
                <w:b/>
                <w:lang w:val="en-CA"/>
              </w:rPr>
              <w:t xml:space="preserve"> </w:t>
            </w:r>
          </w:p>
          <w:p w14:paraId="772480F2" w14:textId="77777777" w:rsidR="00E54CE9" w:rsidRPr="00024F23" w:rsidRDefault="00E54CE9" w:rsidP="00212E95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16"/>
                <w:szCs w:val="16"/>
                <w:lang w:val="en-CA"/>
              </w:rPr>
              <w:t>(non-dx</w:t>
            </w:r>
            <w:r w:rsidRPr="007A0944">
              <w:rPr>
                <w:rFonts w:cs="Times New Roman"/>
                <w:sz w:val="16"/>
                <w:szCs w:val="16"/>
                <w:lang w:val="en-CA"/>
              </w:rPr>
              <w:t>)</w:t>
            </w:r>
          </w:p>
        </w:tc>
        <w:tc>
          <w:tcPr>
            <w:tcW w:w="1119" w:type="dxa"/>
            <w:shd w:val="clear" w:color="auto" w:fill="auto"/>
          </w:tcPr>
          <w:p w14:paraId="4E73B248" w14:textId="77777777" w:rsidR="00E54CE9" w:rsidRDefault="00E54CE9" w:rsidP="00212E95">
            <w:pPr>
              <w:jc w:val="center"/>
              <w:rPr>
                <w:rFonts w:cs="Times New Roman"/>
                <w:b/>
                <w:lang w:val="en-CA"/>
              </w:rPr>
            </w:pPr>
            <w:r w:rsidRPr="00024F23">
              <w:rPr>
                <w:rFonts w:cs="Times New Roman"/>
                <w:b/>
                <w:lang w:val="en-CA"/>
              </w:rPr>
              <w:t>II</w:t>
            </w:r>
          </w:p>
          <w:p w14:paraId="478B636D" w14:textId="77777777" w:rsidR="00E54CE9" w:rsidRPr="00024F23" w:rsidRDefault="00E54CE9" w:rsidP="00212E95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16"/>
                <w:szCs w:val="16"/>
                <w:lang w:val="en-CA"/>
              </w:rPr>
              <w:t>(benign</w:t>
            </w:r>
            <w:r w:rsidRPr="007A0944">
              <w:rPr>
                <w:rFonts w:cs="Times New Roman"/>
                <w:sz w:val="16"/>
                <w:szCs w:val="16"/>
                <w:lang w:val="en-CA"/>
              </w:rPr>
              <w:t>)</w:t>
            </w:r>
          </w:p>
        </w:tc>
        <w:tc>
          <w:tcPr>
            <w:tcW w:w="1119" w:type="dxa"/>
            <w:shd w:val="clear" w:color="auto" w:fill="auto"/>
          </w:tcPr>
          <w:p w14:paraId="49721C52" w14:textId="77777777" w:rsidR="00E54CE9" w:rsidRDefault="00E54CE9" w:rsidP="00212E95">
            <w:pPr>
              <w:jc w:val="center"/>
              <w:rPr>
                <w:rFonts w:cs="Times New Roman"/>
                <w:b/>
                <w:lang w:val="en-CA"/>
              </w:rPr>
            </w:pPr>
            <w:r w:rsidRPr="00024F23">
              <w:rPr>
                <w:rFonts w:cs="Times New Roman"/>
                <w:b/>
                <w:lang w:val="en-CA"/>
              </w:rPr>
              <w:t>III</w:t>
            </w:r>
          </w:p>
          <w:p w14:paraId="39B559D2" w14:textId="77777777" w:rsidR="00E54CE9" w:rsidRPr="00024F23" w:rsidRDefault="00E54CE9" w:rsidP="00212E95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16"/>
                <w:szCs w:val="16"/>
                <w:lang w:val="en-CA"/>
              </w:rPr>
              <w:t>(</w:t>
            </w:r>
            <w:r>
              <w:rPr>
                <w:rFonts w:cs="Times New Roman"/>
                <w:sz w:val="16"/>
                <w:szCs w:val="16"/>
                <w:lang w:val="en-CA"/>
              </w:rPr>
              <w:t>AUS/FLUS</w:t>
            </w:r>
            <w:r w:rsidRPr="007A0944">
              <w:rPr>
                <w:rFonts w:cs="Times New Roman"/>
                <w:sz w:val="16"/>
                <w:szCs w:val="16"/>
                <w:lang w:val="en-CA"/>
              </w:rPr>
              <w:t>)</w:t>
            </w:r>
          </w:p>
        </w:tc>
        <w:tc>
          <w:tcPr>
            <w:tcW w:w="1118" w:type="dxa"/>
            <w:shd w:val="clear" w:color="auto" w:fill="auto"/>
          </w:tcPr>
          <w:p w14:paraId="7D439392" w14:textId="77777777" w:rsidR="00E54CE9" w:rsidRDefault="00E54CE9" w:rsidP="00212E95">
            <w:pPr>
              <w:jc w:val="center"/>
              <w:rPr>
                <w:rFonts w:cs="Times New Roman"/>
                <w:b/>
                <w:lang w:val="en-CA"/>
              </w:rPr>
            </w:pPr>
            <w:r w:rsidRPr="00024F23">
              <w:rPr>
                <w:rFonts w:cs="Times New Roman"/>
                <w:b/>
                <w:lang w:val="en-CA"/>
              </w:rPr>
              <w:t>IV</w:t>
            </w:r>
          </w:p>
          <w:p w14:paraId="2481306B" w14:textId="77777777" w:rsidR="00E54CE9" w:rsidRPr="00024F23" w:rsidRDefault="00E54CE9" w:rsidP="00212E95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16"/>
                <w:szCs w:val="16"/>
                <w:lang w:val="en-CA"/>
              </w:rPr>
              <w:t>(FN/SFN</w:t>
            </w:r>
            <w:r w:rsidRPr="007A0944">
              <w:rPr>
                <w:rFonts w:cs="Times New Roman"/>
                <w:sz w:val="16"/>
                <w:szCs w:val="16"/>
                <w:lang w:val="en-CA"/>
              </w:rPr>
              <w:t>)</w:t>
            </w:r>
          </w:p>
        </w:tc>
        <w:tc>
          <w:tcPr>
            <w:tcW w:w="1119" w:type="dxa"/>
            <w:shd w:val="clear" w:color="auto" w:fill="auto"/>
          </w:tcPr>
          <w:p w14:paraId="0B2B2D66" w14:textId="77777777" w:rsidR="00E54CE9" w:rsidRDefault="00E54CE9" w:rsidP="00212E95">
            <w:pPr>
              <w:jc w:val="center"/>
              <w:rPr>
                <w:rFonts w:cs="Times New Roman"/>
                <w:b/>
                <w:lang w:val="en-CA"/>
              </w:rPr>
            </w:pPr>
            <w:r w:rsidRPr="00024F23">
              <w:rPr>
                <w:rFonts w:cs="Times New Roman"/>
                <w:b/>
                <w:lang w:val="en-CA"/>
              </w:rPr>
              <w:t>V</w:t>
            </w:r>
          </w:p>
          <w:p w14:paraId="12796232" w14:textId="77777777" w:rsidR="00E54CE9" w:rsidRPr="00024F23" w:rsidRDefault="00E54CE9" w:rsidP="00212E95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16"/>
                <w:szCs w:val="16"/>
                <w:lang w:val="en-CA"/>
              </w:rPr>
              <w:t>(SFM)</w:t>
            </w:r>
          </w:p>
        </w:tc>
        <w:tc>
          <w:tcPr>
            <w:tcW w:w="1119" w:type="dxa"/>
            <w:shd w:val="clear" w:color="auto" w:fill="auto"/>
          </w:tcPr>
          <w:p w14:paraId="55B8DE39" w14:textId="77777777" w:rsidR="00E54CE9" w:rsidRDefault="00E54CE9" w:rsidP="00212E95">
            <w:pPr>
              <w:jc w:val="center"/>
              <w:rPr>
                <w:rFonts w:cs="Times New Roman"/>
                <w:b/>
                <w:lang w:val="en-CA"/>
              </w:rPr>
            </w:pPr>
            <w:r w:rsidRPr="00024F23">
              <w:rPr>
                <w:rFonts w:cs="Times New Roman"/>
                <w:b/>
                <w:lang w:val="en-CA"/>
              </w:rPr>
              <w:t>IV</w:t>
            </w:r>
          </w:p>
          <w:p w14:paraId="3032042E" w14:textId="77777777" w:rsidR="00E54CE9" w:rsidRPr="00024F23" w:rsidRDefault="00E54CE9" w:rsidP="00212E95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16"/>
                <w:szCs w:val="16"/>
                <w:lang w:val="en-CA"/>
              </w:rPr>
              <w:t>(malignant)</w:t>
            </w:r>
          </w:p>
        </w:tc>
      </w:tr>
      <w:tr w:rsidR="00E54CE9" w14:paraId="2FAD18CF" w14:textId="77777777" w:rsidTr="00212E95">
        <w:tc>
          <w:tcPr>
            <w:tcW w:w="2291" w:type="dxa"/>
            <w:shd w:val="clear" w:color="auto" w:fill="auto"/>
          </w:tcPr>
          <w:p w14:paraId="1BFB0818" w14:textId="77777777" w:rsidR="00E54CE9" w:rsidRDefault="00E54CE9" w:rsidP="00212E95">
            <w:pPr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>Benign</w:t>
            </w:r>
          </w:p>
          <w:p w14:paraId="08722F1A" w14:textId="77777777" w:rsidR="00E54CE9" w:rsidRDefault="00E54CE9" w:rsidP="00212E95">
            <w:pPr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 xml:space="preserve">     </w:t>
            </w:r>
            <w:proofErr w:type="spellStart"/>
            <w:r>
              <w:rPr>
                <w:rFonts w:cs="Times New Roman"/>
                <w:b/>
                <w:sz w:val="22"/>
                <w:szCs w:val="22"/>
                <w:lang w:val="en-CA"/>
              </w:rPr>
              <w:t>Adenomatoid</w:t>
            </w:r>
            <w:proofErr w:type="spellEnd"/>
          </w:p>
          <w:p w14:paraId="1F85BCA2" w14:textId="77777777" w:rsidR="00E54CE9" w:rsidRDefault="00E54CE9" w:rsidP="00212E95">
            <w:pPr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 xml:space="preserve">     Hyperplasia</w:t>
            </w:r>
          </w:p>
          <w:p w14:paraId="68A25190" w14:textId="77777777" w:rsidR="00E54CE9" w:rsidRDefault="00E54CE9" w:rsidP="00212E95">
            <w:pPr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 xml:space="preserve">     Thyroiditis</w:t>
            </w:r>
          </w:p>
          <w:p w14:paraId="362002CA" w14:textId="77777777" w:rsidR="00E54CE9" w:rsidRDefault="00E54CE9" w:rsidP="00212E95">
            <w:pPr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 xml:space="preserve">     Follicular adenoma</w:t>
            </w:r>
          </w:p>
          <w:p w14:paraId="0517D46E" w14:textId="77777777" w:rsidR="00E54CE9" w:rsidRPr="00024F23" w:rsidRDefault="00E54CE9" w:rsidP="00212E95">
            <w:pPr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 xml:space="preserve">     Multinodular goitre</w:t>
            </w:r>
          </w:p>
        </w:tc>
        <w:tc>
          <w:tcPr>
            <w:tcW w:w="1118" w:type="dxa"/>
            <w:shd w:val="clear" w:color="auto" w:fill="auto"/>
          </w:tcPr>
          <w:p w14:paraId="7E3D39A7" w14:textId="77777777" w:rsidR="00E54CE9" w:rsidRDefault="00E54CE9" w:rsidP="00212E95">
            <w:pPr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9</w:t>
            </w:r>
          </w:p>
          <w:p w14:paraId="0DD9B6A1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3</w:t>
            </w:r>
          </w:p>
          <w:p w14:paraId="743FF4CF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5</w:t>
            </w:r>
          </w:p>
          <w:p w14:paraId="549F9D7D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14:paraId="0A699AA8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2</w:t>
            </w:r>
          </w:p>
          <w:p w14:paraId="105ED522" w14:textId="77777777" w:rsidR="00E54CE9" w:rsidRPr="00F17FE4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9</w:t>
            </w:r>
          </w:p>
        </w:tc>
        <w:tc>
          <w:tcPr>
            <w:tcW w:w="1119" w:type="dxa"/>
            <w:shd w:val="clear" w:color="auto" w:fill="auto"/>
          </w:tcPr>
          <w:p w14:paraId="21233260" w14:textId="77777777" w:rsidR="00E54CE9" w:rsidRDefault="00E54CE9" w:rsidP="00212E95">
            <w:pPr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30</w:t>
            </w:r>
          </w:p>
          <w:p w14:paraId="5E50491E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1</w:t>
            </w:r>
          </w:p>
          <w:p w14:paraId="4911DF3C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6</w:t>
            </w:r>
          </w:p>
          <w:p w14:paraId="4DADEABF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4</w:t>
            </w:r>
          </w:p>
          <w:p w14:paraId="24137515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4</w:t>
            </w:r>
          </w:p>
          <w:p w14:paraId="197F7C59" w14:textId="77777777" w:rsidR="00E54CE9" w:rsidRPr="00F17FE4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6</w:t>
            </w:r>
          </w:p>
        </w:tc>
        <w:tc>
          <w:tcPr>
            <w:tcW w:w="1119" w:type="dxa"/>
            <w:shd w:val="clear" w:color="auto" w:fill="auto"/>
          </w:tcPr>
          <w:p w14:paraId="4AD23461" w14:textId="77777777" w:rsidR="00E54CE9" w:rsidRDefault="00E54CE9" w:rsidP="00212E95">
            <w:pPr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7</w:t>
            </w:r>
          </w:p>
          <w:p w14:paraId="7D30431A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2</w:t>
            </w:r>
          </w:p>
          <w:p w14:paraId="3F8B42CB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</w:t>
            </w:r>
          </w:p>
          <w:p w14:paraId="5C8E3372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</w:t>
            </w:r>
          </w:p>
          <w:p w14:paraId="5658841D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3</w:t>
            </w:r>
          </w:p>
          <w:p w14:paraId="1CD1355D" w14:textId="77777777" w:rsidR="00E54CE9" w:rsidRPr="00F17FE4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1118" w:type="dxa"/>
            <w:shd w:val="clear" w:color="auto" w:fill="auto"/>
          </w:tcPr>
          <w:p w14:paraId="20F8E8AF" w14:textId="77777777" w:rsidR="00E54CE9" w:rsidRDefault="00E54CE9" w:rsidP="00212E95">
            <w:pPr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6</w:t>
            </w:r>
          </w:p>
          <w:p w14:paraId="08034863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</w:t>
            </w:r>
          </w:p>
          <w:p w14:paraId="00FCA408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2</w:t>
            </w:r>
          </w:p>
          <w:p w14:paraId="772D84DE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14:paraId="284F412C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3</w:t>
            </w:r>
          </w:p>
          <w:p w14:paraId="0383F20E" w14:textId="77777777" w:rsidR="00E54CE9" w:rsidRPr="00F17FE4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1119" w:type="dxa"/>
            <w:shd w:val="clear" w:color="auto" w:fill="auto"/>
          </w:tcPr>
          <w:p w14:paraId="77E9B7FB" w14:textId="77777777" w:rsidR="00E54CE9" w:rsidRDefault="00E54CE9" w:rsidP="00212E95">
            <w:pPr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14:paraId="5C442187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14:paraId="3CC70FEF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14:paraId="3BBB2023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14:paraId="14CCB02A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14:paraId="0B8EFFBF" w14:textId="77777777" w:rsidR="00E54CE9" w:rsidRPr="00F17FE4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1119" w:type="dxa"/>
            <w:shd w:val="clear" w:color="auto" w:fill="auto"/>
          </w:tcPr>
          <w:p w14:paraId="07F5F69E" w14:textId="77777777" w:rsidR="00E54CE9" w:rsidRDefault="00E54CE9" w:rsidP="00212E95">
            <w:pPr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14:paraId="0202AFAB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14:paraId="3C19E34D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14:paraId="4831D2F2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14:paraId="3A7673D1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14:paraId="6D45F3F6" w14:textId="77777777" w:rsidR="00E54CE9" w:rsidRPr="00F17FE4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</w:tc>
      </w:tr>
      <w:tr w:rsidR="00E54CE9" w14:paraId="08736E8C" w14:textId="77777777" w:rsidTr="00212E95">
        <w:trPr>
          <w:trHeight w:val="884"/>
        </w:trPr>
        <w:tc>
          <w:tcPr>
            <w:tcW w:w="2291" w:type="dxa"/>
            <w:shd w:val="clear" w:color="auto" w:fill="auto"/>
          </w:tcPr>
          <w:p w14:paraId="1E9D7B2B" w14:textId="77777777" w:rsidR="00E54CE9" w:rsidRDefault="00E54CE9" w:rsidP="00212E95">
            <w:pPr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>Malignant</w:t>
            </w:r>
          </w:p>
          <w:p w14:paraId="1A8ADC6B" w14:textId="77777777" w:rsidR="00E54CE9" w:rsidRDefault="00E54CE9" w:rsidP="00212E95">
            <w:pPr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 xml:space="preserve">    PTC</w:t>
            </w:r>
          </w:p>
          <w:p w14:paraId="5C36A666" w14:textId="77777777" w:rsidR="00E54CE9" w:rsidRPr="00024F23" w:rsidRDefault="00E54CE9" w:rsidP="00212E95">
            <w:pPr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 xml:space="preserve">    FTC</w:t>
            </w:r>
          </w:p>
        </w:tc>
        <w:tc>
          <w:tcPr>
            <w:tcW w:w="1118" w:type="dxa"/>
            <w:shd w:val="clear" w:color="auto" w:fill="auto"/>
          </w:tcPr>
          <w:p w14:paraId="379A735E" w14:textId="77777777" w:rsidR="00E54CE9" w:rsidRDefault="00E54CE9" w:rsidP="00212E95">
            <w:pPr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3</w:t>
            </w:r>
          </w:p>
          <w:p w14:paraId="3B48AE99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3</w:t>
            </w:r>
          </w:p>
          <w:p w14:paraId="6E5EE810" w14:textId="77777777" w:rsidR="00E54CE9" w:rsidRPr="00F17FE4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1119" w:type="dxa"/>
            <w:shd w:val="clear" w:color="auto" w:fill="auto"/>
          </w:tcPr>
          <w:p w14:paraId="49F9AEC4" w14:textId="77777777" w:rsidR="00E54CE9" w:rsidRDefault="00E54CE9" w:rsidP="00212E95">
            <w:pPr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4</w:t>
            </w:r>
          </w:p>
          <w:p w14:paraId="0AB25FE9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3</w:t>
            </w:r>
          </w:p>
          <w:p w14:paraId="781624CA" w14:textId="77777777" w:rsidR="00E54CE9" w:rsidRPr="00F17FE4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</w:t>
            </w:r>
          </w:p>
        </w:tc>
        <w:tc>
          <w:tcPr>
            <w:tcW w:w="1119" w:type="dxa"/>
            <w:shd w:val="clear" w:color="auto" w:fill="auto"/>
          </w:tcPr>
          <w:p w14:paraId="048E4D9A" w14:textId="77777777" w:rsidR="00E54CE9" w:rsidRDefault="00E54CE9" w:rsidP="00212E95">
            <w:pPr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4</w:t>
            </w:r>
          </w:p>
          <w:p w14:paraId="6243B5EE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2</w:t>
            </w:r>
          </w:p>
          <w:p w14:paraId="5AA75303" w14:textId="77777777" w:rsidR="00E54CE9" w:rsidRPr="00F17FE4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2</w:t>
            </w:r>
          </w:p>
        </w:tc>
        <w:tc>
          <w:tcPr>
            <w:tcW w:w="1118" w:type="dxa"/>
            <w:shd w:val="clear" w:color="auto" w:fill="auto"/>
          </w:tcPr>
          <w:p w14:paraId="602874FA" w14:textId="77777777" w:rsidR="00E54CE9" w:rsidRDefault="00E54CE9" w:rsidP="00212E95">
            <w:pPr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14:paraId="0B1C8153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14:paraId="5F9A1335" w14:textId="77777777" w:rsidR="00E54CE9" w:rsidRPr="00F17FE4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1119" w:type="dxa"/>
            <w:shd w:val="clear" w:color="auto" w:fill="auto"/>
          </w:tcPr>
          <w:p w14:paraId="34DFD217" w14:textId="77777777" w:rsidR="00E54CE9" w:rsidRDefault="00E54CE9" w:rsidP="00212E95">
            <w:pPr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4</w:t>
            </w:r>
          </w:p>
          <w:p w14:paraId="098B7D2C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4</w:t>
            </w:r>
          </w:p>
          <w:p w14:paraId="474DB908" w14:textId="77777777" w:rsidR="00E54CE9" w:rsidRPr="0062592D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1119" w:type="dxa"/>
            <w:shd w:val="clear" w:color="auto" w:fill="auto"/>
          </w:tcPr>
          <w:p w14:paraId="0BC03CA7" w14:textId="77777777" w:rsidR="00E54CE9" w:rsidRDefault="00E54CE9" w:rsidP="00212E95">
            <w:pPr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5</w:t>
            </w:r>
          </w:p>
          <w:p w14:paraId="68E396DA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5</w:t>
            </w:r>
          </w:p>
          <w:p w14:paraId="7E1F0E45" w14:textId="77777777" w:rsidR="00E54CE9" w:rsidRPr="00F17FE4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</w:tc>
      </w:tr>
      <w:tr w:rsidR="00E54CE9" w:rsidRPr="0062592D" w14:paraId="18FCF762" w14:textId="77777777" w:rsidTr="00212E95">
        <w:trPr>
          <w:trHeight w:val="88"/>
        </w:trPr>
        <w:tc>
          <w:tcPr>
            <w:tcW w:w="2291" w:type="dxa"/>
            <w:shd w:val="clear" w:color="auto" w:fill="auto"/>
          </w:tcPr>
          <w:p w14:paraId="4F649F8A" w14:textId="77777777" w:rsidR="00E54CE9" w:rsidRPr="0062592D" w:rsidRDefault="00E54CE9" w:rsidP="00212E95">
            <w:pPr>
              <w:rPr>
                <w:b/>
                <w:sz w:val="22"/>
                <w:szCs w:val="22"/>
                <w:lang w:val="en-CA"/>
              </w:rPr>
            </w:pPr>
            <w:r w:rsidRPr="0062592D">
              <w:rPr>
                <w:b/>
                <w:sz w:val="22"/>
                <w:szCs w:val="22"/>
                <w:lang w:val="en-CA"/>
              </w:rPr>
              <w:t>Total (%)</w:t>
            </w:r>
          </w:p>
        </w:tc>
        <w:tc>
          <w:tcPr>
            <w:tcW w:w="1118" w:type="dxa"/>
            <w:shd w:val="clear" w:color="auto" w:fill="auto"/>
          </w:tcPr>
          <w:p w14:paraId="62495130" w14:textId="77777777" w:rsidR="00E54CE9" w:rsidRPr="0062592D" w:rsidRDefault="00E54CE9" w:rsidP="00212E95">
            <w:pPr>
              <w:rPr>
                <w:b/>
                <w:sz w:val="20"/>
                <w:szCs w:val="20"/>
                <w:lang w:val="en-CA"/>
              </w:rPr>
            </w:pPr>
            <w:r w:rsidRPr="0062592D">
              <w:rPr>
                <w:b/>
                <w:sz w:val="20"/>
                <w:szCs w:val="20"/>
                <w:lang w:val="en-CA"/>
              </w:rPr>
              <w:t>22</w:t>
            </w:r>
          </w:p>
        </w:tc>
        <w:tc>
          <w:tcPr>
            <w:tcW w:w="1119" w:type="dxa"/>
            <w:shd w:val="clear" w:color="auto" w:fill="auto"/>
          </w:tcPr>
          <w:p w14:paraId="31BC9965" w14:textId="77777777" w:rsidR="00E54CE9" w:rsidRPr="0062592D" w:rsidRDefault="00E54CE9" w:rsidP="00212E95">
            <w:pPr>
              <w:rPr>
                <w:b/>
                <w:sz w:val="20"/>
                <w:szCs w:val="20"/>
                <w:lang w:val="en-CA"/>
              </w:rPr>
            </w:pPr>
            <w:r w:rsidRPr="0062592D">
              <w:rPr>
                <w:b/>
                <w:sz w:val="20"/>
                <w:szCs w:val="20"/>
                <w:lang w:val="en-CA"/>
              </w:rPr>
              <w:t>34</w:t>
            </w:r>
          </w:p>
        </w:tc>
        <w:tc>
          <w:tcPr>
            <w:tcW w:w="1119" w:type="dxa"/>
            <w:shd w:val="clear" w:color="auto" w:fill="auto"/>
          </w:tcPr>
          <w:p w14:paraId="2B55944E" w14:textId="77777777" w:rsidR="00E54CE9" w:rsidRPr="0062592D" w:rsidRDefault="00E54CE9" w:rsidP="00212E95">
            <w:pPr>
              <w:rPr>
                <w:b/>
                <w:sz w:val="20"/>
                <w:szCs w:val="20"/>
                <w:lang w:val="en-CA"/>
              </w:rPr>
            </w:pPr>
            <w:r w:rsidRPr="0062592D">
              <w:rPr>
                <w:b/>
                <w:sz w:val="20"/>
                <w:szCs w:val="20"/>
                <w:lang w:val="en-CA"/>
              </w:rPr>
              <w:t>11</w:t>
            </w:r>
          </w:p>
        </w:tc>
        <w:tc>
          <w:tcPr>
            <w:tcW w:w="1118" w:type="dxa"/>
            <w:shd w:val="clear" w:color="auto" w:fill="auto"/>
          </w:tcPr>
          <w:p w14:paraId="0D273B4C" w14:textId="77777777" w:rsidR="00E54CE9" w:rsidRPr="0062592D" w:rsidRDefault="00E54CE9" w:rsidP="00212E95">
            <w:pPr>
              <w:rPr>
                <w:b/>
                <w:sz w:val="20"/>
                <w:szCs w:val="20"/>
                <w:lang w:val="en-CA"/>
              </w:rPr>
            </w:pPr>
            <w:r w:rsidRPr="0062592D">
              <w:rPr>
                <w:b/>
                <w:sz w:val="20"/>
                <w:szCs w:val="20"/>
                <w:lang w:val="en-CA"/>
              </w:rPr>
              <w:t>6</w:t>
            </w:r>
          </w:p>
        </w:tc>
        <w:tc>
          <w:tcPr>
            <w:tcW w:w="1119" w:type="dxa"/>
            <w:shd w:val="clear" w:color="auto" w:fill="auto"/>
          </w:tcPr>
          <w:p w14:paraId="351A869C" w14:textId="77777777" w:rsidR="00E54CE9" w:rsidRPr="0062592D" w:rsidRDefault="00E54CE9" w:rsidP="00212E95">
            <w:pPr>
              <w:rPr>
                <w:b/>
                <w:sz w:val="20"/>
                <w:szCs w:val="20"/>
                <w:lang w:val="en-CA"/>
              </w:rPr>
            </w:pPr>
            <w:r w:rsidRPr="0062592D">
              <w:rPr>
                <w:b/>
                <w:sz w:val="20"/>
                <w:szCs w:val="20"/>
                <w:lang w:val="en-CA"/>
              </w:rPr>
              <w:t>4</w:t>
            </w:r>
          </w:p>
        </w:tc>
        <w:tc>
          <w:tcPr>
            <w:tcW w:w="1119" w:type="dxa"/>
            <w:shd w:val="clear" w:color="auto" w:fill="auto"/>
          </w:tcPr>
          <w:p w14:paraId="55AAEAC2" w14:textId="77777777" w:rsidR="00E54CE9" w:rsidRPr="0062592D" w:rsidRDefault="00E54CE9" w:rsidP="00212E95">
            <w:pPr>
              <w:rPr>
                <w:b/>
                <w:sz w:val="20"/>
                <w:szCs w:val="20"/>
                <w:lang w:val="en-CA"/>
              </w:rPr>
            </w:pPr>
            <w:r w:rsidRPr="0062592D">
              <w:rPr>
                <w:b/>
                <w:sz w:val="20"/>
                <w:szCs w:val="20"/>
                <w:lang w:val="en-CA"/>
              </w:rPr>
              <w:t>15</w:t>
            </w:r>
          </w:p>
        </w:tc>
      </w:tr>
    </w:tbl>
    <w:p w14:paraId="3BAB3B73" w14:textId="77777777" w:rsidR="00E54CE9" w:rsidRDefault="00E54CE9" w:rsidP="00E54CE9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8F0FD3">
        <w:rPr>
          <w:rFonts w:ascii="Times New Roman" w:hAnsi="Times New Roman" w:cs="Times New Roman"/>
          <w:sz w:val="20"/>
          <w:szCs w:val="20"/>
          <w:lang w:val="en-CA"/>
        </w:rPr>
        <w:t>FTC, follicular thyroid carcinoma; PTC, papillary thyroid cancer</w:t>
      </w:r>
    </w:p>
    <w:p w14:paraId="3314843E" w14:textId="77777777" w:rsidR="00E54CE9" w:rsidRDefault="00E54CE9" w:rsidP="00E54CE9">
      <w:pPr>
        <w:rPr>
          <w:rFonts w:ascii="Times New Roman" w:hAnsi="Times New Roman" w:cs="Times New Roman"/>
          <w:b/>
          <w:lang w:val="en-CA"/>
        </w:rPr>
      </w:pPr>
    </w:p>
    <w:p w14:paraId="352213B8" w14:textId="77777777" w:rsidR="00E54CE9" w:rsidRDefault="00E54CE9" w:rsidP="00E54CE9">
      <w:pPr>
        <w:rPr>
          <w:rFonts w:ascii="Times New Roman" w:hAnsi="Times New Roman" w:cs="Times New Roman"/>
          <w:b/>
          <w:lang w:val="en-CA"/>
        </w:rPr>
      </w:pPr>
    </w:p>
    <w:p w14:paraId="775B4179" w14:textId="77777777" w:rsidR="00E54CE9" w:rsidRDefault="00E54CE9" w:rsidP="00E54CE9">
      <w:pPr>
        <w:rPr>
          <w:rFonts w:ascii="Times New Roman" w:hAnsi="Times New Roman" w:cs="Times New Roman"/>
          <w:b/>
          <w:lang w:val="en-CA"/>
        </w:rPr>
      </w:pPr>
    </w:p>
    <w:p w14:paraId="02EBB1AD" w14:textId="77777777" w:rsidR="00E54CE9" w:rsidRDefault="00E54CE9" w:rsidP="00E54CE9">
      <w:pPr>
        <w:rPr>
          <w:rFonts w:ascii="Times New Roman" w:hAnsi="Times New Roman" w:cs="Times New Roman"/>
          <w:b/>
          <w:lang w:val="en-CA"/>
        </w:rPr>
      </w:pPr>
    </w:p>
    <w:p w14:paraId="270BF0EC" w14:textId="050AB019" w:rsidR="00E54CE9" w:rsidRPr="00947E65" w:rsidRDefault="00E54CE9" w:rsidP="00E54CE9">
      <w:pPr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 xml:space="preserve">Table </w:t>
      </w:r>
      <w:r w:rsidR="00354696">
        <w:rPr>
          <w:rFonts w:ascii="Times New Roman" w:hAnsi="Times New Roman" w:cs="Times New Roman"/>
          <w:b/>
          <w:lang w:val="en-CA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lang w:val="en-CA"/>
        </w:rPr>
        <w:t xml:space="preserve">2.  </w:t>
      </w:r>
      <w:proofErr w:type="spellStart"/>
      <w:r>
        <w:rPr>
          <w:rFonts w:ascii="Times New Roman" w:hAnsi="Times New Roman" w:cs="Times New Roman"/>
          <w:lang w:val="en-CA"/>
        </w:rPr>
        <w:t>ddPCR</w:t>
      </w:r>
      <w:proofErr w:type="spellEnd"/>
      <w:r>
        <w:rPr>
          <w:rFonts w:ascii="Times New Roman" w:hAnsi="Times New Roman" w:cs="Times New Roman"/>
          <w:lang w:val="en-CA"/>
        </w:rPr>
        <w:t xml:space="preserve"> mutational profile according to final surgical pathology</w:t>
      </w:r>
    </w:p>
    <w:tbl>
      <w:tblPr>
        <w:tblStyle w:val="TableGrid"/>
        <w:tblW w:w="9185" w:type="dxa"/>
        <w:tblInd w:w="-147" w:type="dxa"/>
        <w:tblLook w:val="04A0" w:firstRow="1" w:lastRow="0" w:firstColumn="1" w:lastColumn="0" w:noHBand="0" w:noVBand="1"/>
      </w:tblPr>
      <w:tblGrid>
        <w:gridCol w:w="2366"/>
        <w:gridCol w:w="974"/>
        <w:gridCol w:w="974"/>
        <w:gridCol w:w="974"/>
        <w:gridCol w:w="974"/>
        <w:gridCol w:w="974"/>
        <w:gridCol w:w="974"/>
        <w:gridCol w:w="975"/>
      </w:tblGrid>
      <w:tr w:rsidR="00E54CE9" w14:paraId="58B90DC3" w14:textId="77777777" w:rsidTr="00212E95">
        <w:trPr>
          <w:trHeight w:val="618"/>
        </w:trPr>
        <w:tc>
          <w:tcPr>
            <w:tcW w:w="2366" w:type="dxa"/>
            <w:shd w:val="clear" w:color="auto" w:fill="auto"/>
          </w:tcPr>
          <w:p w14:paraId="1026549F" w14:textId="77777777" w:rsidR="00E54CE9" w:rsidRPr="00024F23" w:rsidRDefault="00E54CE9" w:rsidP="00212E95">
            <w:pPr>
              <w:rPr>
                <w:rFonts w:cs="Times New Roman"/>
                <w:b/>
                <w:sz w:val="22"/>
                <w:szCs w:val="22"/>
                <w:lang w:val="en-CA"/>
              </w:rPr>
            </w:pPr>
          </w:p>
          <w:p w14:paraId="29891BCC" w14:textId="77777777" w:rsidR="00E54CE9" w:rsidRPr="00024F23" w:rsidRDefault="00E54CE9" w:rsidP="00212E95">
            <w:pPr>
              <w:rPr>
                <w:rFonts w:cs="Times New Roman"/>
                <w:b/>
                <w:lang w:val="en-CA"/>
              </w:rPr>
            </w:pPr>
            <w:r>
              <w:rPr>
                <w:rFonts w:cs="Times New Roman"/>
                <w:b/>
                <w:lang w:val="en-CA"/>
              </w:rPr>
              <w:t>Pathology</w:t>
            </w:r>
          </w:p>
        </w:tc>
        <w:tc>
          <w:tcPr>
            <w:tcW w:w="974" w:type="dxa"/>
            <w:shd w:val="clear" w:color="auto" w:fill="auto"/>
          </w:tcPr>
          <w:p w14:paraId="0BFC3841" w14:textId="77777777" w:rsidR="00E54CE9" w:rsidRPr="00962208" w:rsidRDefault="00E54CE9" w:rsidP="00212E95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</w:pPr>
            <w:r w:rsidRPr="00947E65"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  <w:t>Low RNA</w:t>
            </w:r>
          </w:p>
        </w:tc>
        <w:tc>
          <w:tcPr>
            <w:tcW w:w="974" w:type="dxa"/>
            <w:shd w:val="clear" w:color="auto" w:fill="auto"/>
          </w:tcPr>
          <w:p w14:paraId="6606D29A" w14:textId="77777777" w:rsidR="00E54CE9" w:rsidRPr="00024F23" w:rsidRDefault="00E54CE9" w:rsidP="00212E95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</w:pPr>
            <w:r w:rsidRPr="00024F23"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  <w:t>HRAS</w:t>
            </w:r>
          </w:p>
          <w:p w14:paraId="2ECA589B" w14:textId="77777777" w:rsidR="00E54CE9" w:rsidRPr="00024F23" w:rsidRDefault="00E54CE9" w:rsidP="00212E95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</w:pPr>
            <w:r w:rsidRPr="00024F23"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  <w:t>G12V</w:t>
            </w:r>
          </w:p>
        </w:tc>
        <w:tc>
          <w:tcPr>
            <w:tcW w:w="974" w:type="dxa"/>
            <w:shd w:val="clear" w:color="auto" w:fill="auto"/>
          </w:tcPr>
          <w:p w14:paraId="23B5F30C" w14:textId="77777777" w:rsidR="00E54CE9" w:rsidRPr="00024F23" w:rsidRDefault="00E54CE9" w:rsidP="00212E95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</w:pPr>
            <w:r w:rsidRPr="00024F23"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  <w:t>HRAS</w:t>
            </w:r>
          </w:p>
          <w:p w14:paraId="1639EACE" w14:textId="77777777" w:rsidR="00E54CE9" w:rsidRPr="00024F23" w:rsidRDefault="00E54CE9" w:rsidP="00212E95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</w:pPr>
            <w:r w:rsidRPr="00024F23"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  <w:t>Q61R</w:t>
            </w:r>
          </w:p>
        </w:tc>
        <w:tc>
          <w:tcPr>
            <w:tcW w:w="974" w:type="dxa"/>
            <w:shd w:val="clear" w:color="auto" w:fill="auto"/>
          </w:tcPr>
          <w:p w14:paraId="46F19356" w14:textId="77777777" w:rsidR="00E54CE9" w:rsidRPr="00024F23" w:rsidRDefault="00E54CE9" w:rsidP="00212E95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</w:pPr>
            <w:r w:rsidRPr="00024F23"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  <w:t>HRAS</w:t>
            </w:r>
          </w:p>
          <w:p w14:paraId="3CAE346B" w14:textId="77777777" w:rsidR="00E54CE9" w:rsidRPr="00024F23" w:rsidRDefault="00E54CE9" w:rsidP="00212E95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</w:pPr>
            <w:r w:rsidRPr="00024F23"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  <w:t>Q61K</w:t>
            </w:r>
          </w:p>
        </w:tc>
        <w:tc>
          <w:tcPr>
            <w:tcW w:w="974" w:type="dxa"/>
            <w:shd w:val="clear" w:color="auto" w:fill="auto"/>
          </w:tcPr>
          <w:p w14:paraId="021DAF1D" w14:textId="77777777" w:rsidR="00E54CE9" w:rsidRPr="00024F23" w:rsidRDefault="00E54CE9" w:rsidP="00212E95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</w:pPr>
            <w:r w:rsidRPr="00024F23"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  <w:t>NRAS</w:t>
            </w:r>
          </w:p>
          <w:p w14:paraId="47D38E87" w14:textId="77777777" w:rsidR="00E54CE9" w:rsidRPr="00024F23" w:rsidRDefault="00E54CE9" w:rsidP="00212E95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</w:pPr>
            <w:r w:rsidRPr="00024F23"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  <w:t>Q61R</w:t>
            </w:r>
          </w:p>
        </w:tc>
        <w:tc>
          <w:tcPr>
            <w:tcW w:w="974" w:type="dxa"/>
            <w:shd w:val="clear" w:color="auto" w:fill="auto"/>
          </w:tcPr>
          <w:p w14:paraId="1A0FA438" w14:textId="77777777" w:rsidR="00E54CE9" w:rsidRPr="00024F23" w:rsidRDefault="00E54CE9" w:rsidP="00212E95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</w:pPr>
            <w:r w:rsidRPr="00024F23"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  <w:t>NRAS</w:t>
            </w:r>
          </w:p>
          <w:p w14:paraId="651BB449" w14:textId="77777777" w:rsidR="00E54CE9" w:rsidRPr="00024F23" w:rsidRDefault="00E54CE9" w:rsidP="00212E95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</w:pPr>
            <w:r w:rsidRPr="00024F23">
              <w:rPr>
                <w:rFonts w:cs="Times New Roman"/>
                <w:b/>
                <w:color w:val="000000" w:themeColor="text1"/>
                <w:sz w:val="22"/>
                <w:szCs w:val="22"/>
                <w:lang w:val="en-CA"/>
              </w:rPr>
              <w:t>Q61K</w:t>
            </w:r>
          </w:p>
        </w:tc>
        <w:tc>
          <w:tcPr>
            <w:tcW w:w="975" w:type="dxa"/>
            <w:shd w:val="clear" w:color="auto" w:fill="auto"/>
          </w:tcPr>
          <w:p w14:paraId="72E03A58" w14:textId="77777777" w:rsidR="00E54CE9" w:rsidRPr="00024F23" w:rsidRDefault="00E54CE9" w:rsidP="00212E95">
            <w:pPr>
              <w:jc w:val="center"/>
              <w:rPr>
                <w:rFonts w:cs="Times New Roman"/>
                <w:b/>
                <w:sz w:val="22"/>
                <w:szCs w:val="22"/>
                <w:lang w:val="en-CA"/>
              </w:rPr>
            </w:pPr>
            <w:r w:rsidRPr="00024F23">
              <w:rPr>
                <w:rFonts w:cs="Times New Roman"/>
                <w:b/>
                <w:sz w:val="22"/>
                <w:szCs w:val="22"/>
                <w:lang w:val="en-CA"/>
              </w:rPr>
              <w:t>BRAF</w:t>
            </w:r>
          </w:p>
          <w:p w14:paraId="1F2B3C67" w14:textId="77777777" w:rsidR="00E54CE9" w:rsidRPr="00024F23" w:rsidRDefault="00E54CE9" w:rsidP="00212E95">
            <w:pPr>
              <w:jc w:val="center"/>
              <w:rPr>
                <w:rFonts w:cs="Times New Roman"/>
                <w:b/>
                <w:sz w:val="22"/>
                <w:szCs w:val="22"/>
                <w:lang w:val="en-CA"/>
              </w:rPr>
            </w:pPr>
            <w:r w:rsidRPr="00024F23">
              <w:rPr>
                <w:rFonts w:cs="Times New Roman"/>
                <w:b/>
                <w:sz w:val="22"/>
                <w:szCs w:val="22"/>
                <w:lang w:val="en-CA"/>
              </w:rPr>
              <w:t>V600E</w:t>
            </w:r>
          </w:p>
        </w:tc>
      </w:tr>
      <w:tr w:rsidR="00E54CE9" w14:paraId="2065586B" w14:textId="77777777" w:rsidTr="00212E95">
        <w:trPr>
          <w:trHeight w:val="325"/>
        </w:trPr>
        <w:tc>
          <w:tcPr>
            <w:tcW w:w="2366" w:type="dxa"/>
            <w:shd w:val="clear" w:color="auto" w:fill="auto"/>
          </w:tcPr>
          <w:p w14:paraId="4E51E395" w14:textId="77777777" w:rsidR="00E54CE9" w:rsidRDefault="00E54CE9" w:rsidP="00212E95">
            <w:pPr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>Benign</w:t>
            </w:r>
          </w:p>
          <w:p w14:paraId="36949AA1" w14:textId="77777777" w:rsidR="00E54CE9" w:rsidRDefault="00E54CE9" w:rsidP="00212E95">
            <w:pPr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 xml:space="preserve">     </w:t>
            </w:r>
            <w:proofErr w:type="spellStart"/>
            <w:r>
              <w:rPr>
                <w:rFonts w:cs="Times New Roman"/>
                <w:b/>
                <w:sz w:val="22"/>
                <w:szCs w:val="22"/>
                <w:lang w:val="en-CA"/>
              </w:rPr>
              <w:t>Adenomatoid</w:t>
            </w:r>
            <w:proofErr w:type="spellEnd"/>
          </w:p>
          <w:p w14:paraId="7DFCE19C" w14:textId="77777777" w:rsidR="00E54CE9" w:rsidRDefault="00E54CE9" w:rsidP="00212E95">
            <w:pPr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 xml:space="preserve">     Hyperplasia</w:t>
            </w:r>
          </w:p>
          <w:p w14:paraId="696816AE" w14:textId="77777777" w:rsidR="00E54CE9" w:rsidRDefault="00E54CE9" w:rsidP="00212E95">
            <w:pPr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 xml:space="preserve">     Thyroiditis</w:t>
            </w:r>
          </w:p>
          <w:p w14:paraId="593AF889" w14:textId="77777777" w:rsidR="00E54CE9" w:rsidRDefault="00E54CE9" w:rsidP="00212E95">
            <w:pPr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 xml:space="preserve">     Follicular adenoma</w:t>
            </w:r>
          </w:p>
          <w:p w14:paraId="465D8C1E" w14:textId="77777777" w:rsidR="00E54CE9" w:rsidRPr="00024F23" w:rsidRDefault="00E54CE9" w:rsidP="00212E95">
            <w:pPr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 xml:space="preserve">     Multinodular goitre</w:t>
            </w:r>
          </w:p>
        </w:tc>
        <w:tc>
          <w:tcPr>
            <w:tcW w:w="974" w:type="dxa"/>
            <w:shd w:val="clear" w:color="auto" w:fill="auto"/>
          </w:tcPr>
          <w:p w14:paraId="0DD52767" w14:textId="77777777" w:rsidR="00E54CE9" w:rsidRDefault="00E54CE9" w:rsidP="00212E95">
            <w:pPr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2</w:t>
            </w:r>
          </w:p>
          <w:p w14:paraId="45555F5A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</w:t>
            </w:r>
          </w:p>
          <w:p w14:paraId="7737DDBA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</w:t>
            </w:r>
          </w:p>
          <w:p w14:paraId="35422733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14:paraId="45E6A878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14:paraId="3CD9CE5F" w14:textId="77777777" w:rsidR="00E54CE9" w:rsidRPr="00685CD7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0ACEF6FE" w14:textId="77777777" w:rsidR="00E54CE9" w:rsidRDefault="00E54CE9" w:rsidP="00212E95">
            <w:pPr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4</w:t>
            </w:r>
          </w:p>
          <w:p w14:paraId="40E63801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6</w:t>
            </w:r>
          </w:p>
          <w:p w14:paraId="5AFF4E03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6</w:t>
            </w:r>
          </w:p>
          <w:p w14:paraId="0F60A627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14:paraId="09D2F093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2</w:t>
            </w:r>
          </w:p>
          <w:p w14:paraId="7C63F909" w14:textId="77777777" w:rsidR="00E54CE9" w:rsidRPr="00685CD7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</w:t>
            </w:r>
          </w:p>
        </w:tc>
        <w:tc>
          <w:tcPr>
            <w:tcW w:w="974" w:type="dxa"/>
            <w:shd w:val="clear" w:color="auto" w:fill="auto"/>
          </w:tcPr>
          <w:p w14:paraId="2255D2F8" w14:textId="77777777" w:rsidR="00E54CE9" w:rsidRDefault="00E54CE9" w:rsidP="00212E95">
            <w:pPr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4</w:t>
            </w:r>
          </w:p>
          <w:p w14:paraId="518B41F2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4</w:t>
            </w:r>
          </w:p>
          <w:p w14:paraId="666DB030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3</w:t>
            </w:r>
          </w:p>
          <w:p w14:paraId="190D0206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3</w:t>
            </w:r>
          </w:p>
          <w:p w14:paraId="231358D4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</w:t>
            </w:r>
          </w:p>
          <w:p w14:paraId="38437CC8" w14:textId="77777777" w:rsidR="00E54CE9" w:rsidRPr="00685CD7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4</w:t>
            </w:r>
          </w:p>
        </w:tc>
        <w:tc>
          <w:tcPr>
            <w:tcW w:w="974" w:type="dxa"/>
            <w:shd w:val="clear" w:color="auto" w:fill="auto"/>
          </w:tcPr>
          <w:p w14:paraId="1016CE3D" w14:textId="77777777" w:rsidR="00E54CE9" w:rsidRDefault="00E54CE9" w:rsidP="00212E95">
            <w:pPr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8</w:t>
            </w:r>
          </w:p>
          <w:p w14:paraId="55F2BBDF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4</w:t>
            </w:r>
          </w:p>
          <w:p w14:paraId="5C1E3F50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</w:t>
            </w:r>
          </w:p>
          <w:p w14:paraId="0F6FD015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14:paraId="4F8E7E4F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2</w:t>
            </w:r>
          </w:p>
          <w:p w14:paraId="28907DE2" w14:textId="77777777" w:rsidR="00E54CE9" w:rsidRPr="00685CD7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</w:t>
            </w:r>
          </w:p>
        </w:tc>
        <w:tc>
          <w:tcPr>
            <w:tcW w:w="974" w:type="dxa"/>
            <w:shd w:val="clear" w:color="auto" w:fill="auto"/>
          </w:tcPr>
          <w:p w14:paraId="4A3A1121" w14:textId="77777777" w:rsidR="00E54CE9" w:rsidRDefault="00E54CE9" w:rsidP="00212E95">
            <w:pPr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6</w:t>
            </w:r>
          </w:p>
          <w:p w14:paraId="30B00A83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4</w:t>
            </w:r>
          </w:p>
          <w:p w14:paraId="6C90102A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14:paraId="6DC90D85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14:paraId="5518A7AB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2</w:t>
            </w:r>
          </w:p>
          <w:p w14:paraId="2DE52ACE" w14:textId="77777777" w:rsidR="00E54CE9" w:rsidRPr="00685CD7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4BA7F8F4" w14:textId="77777777" w:rsidR="00E54CE9" w:rsidRDefault="00E54CE9" w:rsidP="00212E95">
            <w:pPr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3</w:t>
            </w:r>
          </w:p>
          <w:p w14:paraId="0606737F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</w:t>
            </w:r>
          </w:p>
          <w:p w14:paraId="40899439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14:paraId="79081450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</w:t>
            </w:r>
          </w:p>
          <w:p w14:paraId="46003773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</w:t>
            </w:r>
          </w:p>
          <w:p w14:paraId="115C1052" w14:textId="77777777" w:rsidR="00E54CE9" w:rsidRPr="00685CD7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975" w:type="dxa"/>
            <w:shd w:val="clear" w:color="auto" w:fill="auto"/>
          </w:tcPr>
          <w:p w14:paraId="13EACF97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14:paraId="322A975E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14:paraId="26FDBDE0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14:paraId="6F6A1436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14:paraId="539653A7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14:paraId="49140735" w14:textId="77777777" w:rsidR="00E54CE9" w:rsidRPr="00685CD7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</w:tc>
      </w:tr>
      <w:tr w:rsidR="00E54CE9" w14:paraId="57BEE0EE" w14:textId="77777777" w:rsidTr="00212E95">
        <w:trPr>
          <w:trHeight w:val="325"/>
        </w:trPr>
        <w:tc>
          <w:tcPr>
            <w:tcW w:w="2366" w:type="dxa"/>
            <w:shd w:val="clear" w:color="auto" w:fill="auto"/>
          </w:tcPr>
          <w:p w14:paraId="6AFDC461" w14:textId="77777777" w:rsidR="00E54CE9" w:rsidRDefault="00E54CE9" w:rsidP="00212E95">
            <w:pPr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>Malignant</w:t>
            </w:r>
          </w:p>
          <w:p w14:paraId="2463B055" w14:textId="77777777" w:rsidR="00E54CE9" w:rsidRDefault="00E54CE9" w:rsidP="00212E95">
            <w:pPr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 xml:space="preserve">    PTC</w:t>
            </w:r>
          </w:p>
          <w:p w14:paraId="1F70605B" w14:textId="77777777" w:rsidR="00E54CE9" w:rsidRPr="00024F23" w:rsidRDefault="00E54CE9" w:rsidP="00212E95">
            <w:pPr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 xml:space="preserve">    FTC</w:t>
            </w:r>
          </w:p>
        </w:tc>
        <w:tc>
          <w:tcPr>
            <w:tcW w:w="974" w:type="dxa"/>
            <w:shd w:val="clear" w:color="auto" w:fill="auto"/>
          </w:tcPr>
          <w:p w14:paraId="352D54BB" w14:textId="77777777" w:rsidR="00E54CE9" w:rsidRDefault="00E54CE9" w:rsidP="00212E95">
            <w:pPr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</w:t>
            </w:r>
          </w:p>
          <w:p w14:paraId="27186353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</w:t>
            </w:r>
          </w:p>
          <w:p w14:paraId="6DA73560" w14:textId="77777777" w:rsidR="00E54CE9" w:rsidRPr="00685CD7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42B795FE" w14:textId="77777777" w:rsidR="00E54CE9" w:rsidRDefault="00E54CE9" w:rsidP="00212E95">
            <w:pPr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6</w:t>
            </w:r>
          </w:p>
          <w:p w14:paraId="1801FD54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5</w:t>
            </w:r>
          </w:p>
          <w:p w14:paraId="1F604101" w14:textId="77777777" w:rsidR="00E54CE9" w:rsidRPr="00685CD7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</w:t>
            </w:r>
          </w:p>
        </w:tc>
        <w:tc>
          <w:tcPr>
            <w:tcW w:w="974" w:type="dxa"/>
            <w:shd w:val="clear" w:color="auto" w:fill="auto"/>
          </w:tcPr>
          <w:p w14:paraId="4AAA93C3" w14:textId="77777777" w:rsidR="00E54CE9" w:rsidRDefault="00E54CE9" w:rsidP="00212E95">
            <w:pPr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5</w:t>
            </w:r>
          </w:p>
          <w:p w14:paraId="0CF375DC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5</w:t>
            </w:r>
          </w:p>
          <w:p w14:paraId="72FD407A" w14:textId="77777777" w:rsidR="00E54CE9" w:rsidRPr="00685CD7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789F7410" w14:textId="77777777" w:rsidR="00E54CE9" w:rsidRDefault="00E54CE9" w:rsidP="00212E95">
            <w:pPr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</w:t>
            </w:r>
          </w:p>
          <w:p w14:paraId="183491CF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</w:t>
            </w:r>
          </w:p>
          <w:p w14:paraId="33CA7FC0" w14:textId="77777777" w:rsidR="00E54CE9" w:rsidRPr="00685CD7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974" w:type="dxa"/>
            <w:shd w:val="clear" w:color="auto" w:fill="auto"/>
          </w:tcPr>
          <w:p w14:paraId="7A93C283" w14:textId="77777777" w:rsidR="00E54CE9" w:rsidRDefault="00E54CE9" w:rsidP="00212E95">
            <w:pPr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5</w:t>
            </w:r>
          </w:p>
          <w:p w14:paraId="119A0CA9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4</w:t>
            </w:r>
          </w:p>
          <w:p w14:paraId="5DE4669D" w14:textId="77777777" w:rsidR="00E54CE9" w:rsidRPr="00685CD7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</w:t>
            </w:r>
          </w:p>
        </w:tc>
        <w:tc>
          <w:tcPr>
            <w:tcW w:w="974" w:type="dxa"/>
            <w:shd w:val="clear" w:color="auto" w:fill="auto"/>
          </w:tcPr>
          <w:p w14:paraId="1E419038" w14:textId="77777777" w:rsidR="00E54CE9" w:rsidRDefault="00E54CE9" w:rsidP="00212E95">
            <w:pPr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14:paraId="54467F7F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  <w:p w14:paraId="2F960C18" w14:textId="77777777" w:rsidR="00E54CE9" w:rsidRPr="00685CD7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975" w:type="dxa"/>
            <w:shd w:val="clear" w:color="auto" w:fill="auto"/>
          </w:tcPr>
          <w:p w14:paraId="2A5AD035" w14:textId="77777777" w:rsidR="00E54CE9" w:rsidRDefault="00E54CE9" w:rsidP="00212E95">
            <w:pPr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4</w:t>
            </w:r>
          </w:p>
          <w:p w14:paraId="78F252C6" w14:textId="77777777" w:rsidR="00E54CE9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14</w:t>
            </w:r>
          </w:p>
          <w:p w14:paraId="035E67C0" w14:textId="77777777" w:rsidR="00E54CE9" w:rsidRPr="00685CD7" w:rsidRDefault="00E54CE9" w:rsidP="00212E95">
            <w:pPr>
              <w:jc w:val="center"/>
              <w:rPr>
                <w:rFonts w:cs="Times New Roman"/>
                <w:sz w:val="22"/>
                <w:szCs w:val="22"/>
                <w:lang w:val="en-CA"/>
              </w:rPr>
            </w:pPr>
            <w:r>
              <w:rPr>
                <w:rFonts w:cs="Times New Roman"/>
                <w:sz w:val="22"/>
                <w:szCs w:val="22"/>
                <w:lang w:val="en-CA"/>
              </w:rPr>
              <w:t>0</w:t>
            </w:r>
          </w:p>
        </w:tc>
      </w:tr>
      <w:tr w:rsidR="00E54CE9" w14:paraId="3DEAB578" w14:textId="77777777" w:rsidTr="00212E95">
        <w:trPr>
          <w:trHeight w:val="241"/>
        </w:trPr>
        <w:tc>
          <w:tcPr>
            <w:tcW w:w="2366" w:type="dxa"/>
            <w:shd w:val="clear" w:color="auto" w:fill="auto"/>
          </w:tcPr>
          <w:p w14:paraId="50C7DC6F" w14:textId="77777777" w:rsidR="00E54CE9" w:rsidRPr="00024F23" w:rsidRDefault="00E54CE9" w:rsidP="00212E95">
            <w:pPr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>Total (%)</w:t>
            </w:r>
          </w:p>
        </w:tc>
        <w:tc>
          <w:tcPr>
            <w:tcW w:w="974" w:type="dxa"/>
            <w:shd w:val="clear" w:color="auto" w:fill="auto"/>
          </w:tcPr>
          <w:p w14:paraId="1E605D3A" w14:textId="77777777" w:rsidR="00E54CE9" w:rsidRPr="00685CD7" w:rsidRDefault="00E54CE9" w:rsidP="00212E95">
            <w:pPr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>3</w:t>
            </w:r>
          </w:p>
        </w:tc>
        <w:tc>
          <w:tcPr>
            <w:tcW w:w="974" w:type="dxa"/>
            <w:shd w:val="clear" w:color="auto" w:fill="auto"/>
          </w:tcPr>
          <w:p w14:paraId="71E537CF" w14:textId="77777777" w:rsidR="00E54CE9" w:rsidRPr="00685CD7" w:rsidRDefault="00E54CE9" w:rsidP="00212E95">
            <w:pPr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>20</w:t>
            </w:r>
          </w:p>
        </w:tc>
        <w:tc>
          <w:tcPr>
            <w:tcW w:w="974" w:type="dxa"/>
            <w:shd w:val="clear" w:color="auto" w:fill="auto"/>
          </w:tcPr>
          <w:p w14:paraId="019AF3D1" w14:textId="77777777" w:rsidR="00E54CE9" w:rsidRPr="00685CD7" w:rsidRDefault="00E54CE9" w:rsidP="00212E95">
            <w:pPr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>19</w:t>
            </w:r>
          </w:p>
        </w:tc>
        <w:tc>
          <w:tcPr>
            <w:tcW w:w="974" w:type="dxa"/>
            <w:shd w:val="clear" w:color="auto" w:fill="auto"/>
          </w:tcPr>
          <w:p w14:paraId="308856E5" w14:textId="77777777" w:rsidR="00E54CE9" w:rsidRPr="00685CD7" w:rsidRDefault="00E54CE9" w:rsidP="00212E95">
            <w:pPr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>9</w:t>
            </w:r>
          </w:p>
        </w:tc>
        <w:tc>
          <w:tcPr>
            <w:tcW w:w="974" w:type="dxa"/>
            <w:shd w:val="clear" w:color="auto" w:fill="auto"/>
          </w:tcPr>
          <w:p w14:paraId="797A4AFB" w14:textId="77777777" w:rsidR="00E54CE9" w:rsidRPr="00685CD7" w:rsidRDefault="00E54CE9" w:rsidP="00212E95">
            <w:pPr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>11</w:t>
            </w:r>
          </w:p>
        </w:tc>
        <w:tc>
          <w:tcPr>
            <w:tcW w:w="974" w:type="dxa"/>
            <w:shd w:val="clear" w:color="auto" w:fill="auto"/>
          </w:tcPr>
          <w:p w14:paraId="639B88F0" w14:textId="77777777" w:rsidR="00E54CE9" w:rsidRPr="00685CD7" w:rsidRDefault="00E54CE9" w:rsidP="00212E95">
            <w:pPr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>3</w:t>
            </w:r>
          </w:p>
        </w:tc>
        <w:tc>
          <w:tcPr>
            <w:tcW w:w="975" w:type="dxa"/>
            <w:shd w:val="clear" w:color="auto" w:fill="auto"/>
          </w:tcPr>
          <w:p w14:paraId="60E14A42" w14:textId="77777777" w:rsidR="00E54CE9" w:rsidRPr="00685CD7" w:rsidRDefault="00E54CE9" w:rsidP="00212E95">
            <w:pPr>
              <w:rPr>
                <w:rFonts w:cs="Times New Roman"/>
                <w:b/>
                <w:sz w:val="22"/>
                <w:szCs w:val="22"/>
                <w:lang w:val="en-CA"/>
              </w:rPr>
            </w:pPr>
            <w:r>
              <w:rPr>
                <w:rFonts w:cs="Times New Roman"/>
                <w:b/>
                <w:sz w:val="22"/>
                <w:szCs w:val="22"/>
                <w:lang w:val="en-CA"/>
              </w:rPr>
              <w:t>14</w:t>
            </w:r>
          </w:p>
        </w:tc>
      </w:tr>
    </w:tbl>
    <w:p w14:paraId="7040A138" w14:textId="77777777" w:rsidR="00E54CE9" w:rsidRPr="008F0FD3" w:rsidRDefault="00E54CE9" w:rsidP="00E54CE9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8F0FD3">
        <w:rPr>
          <w:rFonts w:ascii="Times New Roman" w:hAnsi="Times New Roman" w:cs="Times New Roman"/>
          <w:sz w:val="20"/>
          <w:szCs w:val="20"/>
          <w:lang w:val="en-CA"/>
        </w:rPr>
        <w:t>FTC, follicular thyroid carcinoma; PTC, papillary thyroid cancer</w:t>
      </w:r>
    </w:p>
    <w:p w14:paraId="7A75DF5F" w14:textId="77777777" w:rsidR="00E54CE9" w:rsidRDefault="00E54CE9" w:rsidP="00E54CE9">
      <w:pPr>
        <w:rPr>
          <w:rFonts w:ascii="Times New Roman" w:hAnsi="Times New Roman" w:cs="Times New Roman"/>
          <w:b/>
          <w:lang w:val="en-CA"/>
        </w:rPr>
      </w:pPr>
    </w:p>
    <w:p w14:paraId="17072D6F" w14:textId="77777777" w:rsidR="00E57D0A" w:rsidRDefault="00354696"/>
    <w:sectPr w:rsidR="00E57D0A" w:rsidSect="00132D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54CE9"/>
    <w:rsid w:val="00132DB2"/>
    <w:rsid w:val="00354696"/>
    <w:rsid w:val="003F6751"/>
    <w:rsid w:val="00E54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758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C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C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826</Characters>
  <Application>Microsoft Office Word</Application>
  <DocSecurity>0</DocSecurity>
  <Lines>206</Lines>
  <Paragraphs>212</Paragraphs>
  <ScaleCrop>false</ScaleCrop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Biron</dc:creator>
  <cp:keywords/>
  <dc:description/>
  <cp:lastModifiedBy>LAWID</cp:lastModifiedBy>
  <cp:revision>2</cp:revision>
  <dcterms:created xsi:type="dcterms:W3CDTF">2018-03-07T21:04:00Z</dcterms:created>
  <dcterms:modified xsi:type="dcterms:W3CDTF">2018-08-28T01:37:00Z</dcterms:modified>
</cp:coreProperties>
</file>